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37728" w14:textId="2B1758FA" w:rsidR="004537D4" w:rsidRPr="00DA56D0" w:rsidRDefault="0092646A" w:rsidP="00DA56D0">
      <w:pPr>
        <w:rPr>
          <w:b/>
          <w:bCs/>
          <w:lang w:val="en-US"/>
        </w:rPr>
      </w:pPr>
      <w:r w:rsidRPr="00FD58DB">
        <w:rPr>
          <w:b/>
          <w:bCs/>
          <w:lang w:val="en-US"/>
        </w:rPr>
        <w:t xml:space="preserve">S4 </w:t>
      </w:r>
      <w:r w:rsidR="004537D4" w:rsidRPr="00FD58DB">
        <w:rPr>
          <w:b/>
          <w:bCs/>
          <w:lang w:val="en-US"/>
        </w:rPr>
        <w:t>Table</w:t>
      </w:r>
      <w:r w:rsidR="004C2DB0" w:rsidRPr="00FD58DB">
        <w:rPr>
          <w:b/>
          <w:bCs/>
          <w:lang w:val="en-US"/>
        </w:rPr>
        <w:t>.</w:t>
      </w:r>
      <w:r w:rsidR="004537D4" w:rsidRPr="00DA56D0">
        <w:rPr>
          <w:b/>
          <w:bCs/>
          <w:lang w:val="en-US"/>
        </w:rPr>
        <w:t xml:space="preserve"> Patient Factors Influencing Negative Caregiving Appraisal </w:t>
      </w:r>
    </w:p>
    <w:tbl>
      <w:tblPr>
        <w:tblW w:w="8105" w:type="dxa"/>
        <w:tblLook w:val="04A0" w:firstRow="1" w:lastRow="0" w:firstColumn="1" w:lastColumn="0" w:noHBand="0" w:noVBand="1"/>
      </w:tblPr>
      <w:tblGrid>
        <w:gridCol w:w="2103"/>
        <w:gridCol w:w="951"/>
        <w:gridCol w:w="939"/>
        <w:gridCol w:w="1232"/>
        <w:gridCol w:w="1012"/>
        <w:gridCol w:w="732"/>
        <w:gridCol w:w="1136"/>
      </w:tblGrid>
      <w:tr w:rsidR="004537D4" w:rsidRPr="00983BC4" w14:paraId="70BF12C6" w14:textId="77777777" w:rsidTr="00B14B85">
        <w:trPr>
          <w:trHeight w:val="315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104" w14:textId="77777777" w:rsidR="004537D4" w:rsidRPr="00983BC4" w:rsidRDefault="004537D4" w:rsidP="00B14B8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B4DE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Burde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8E4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Environment</w:t>
            </w:r>
          </w:p>
        </w:tc>
      </w:tr>
      <w:tr w:rsidR="004537D4" w:rsidRPr="00983BC4" w14:paraId="5B546DA4" w14:textId="77777777" w:rsidTr="00B14B85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3ADA" w14:textId="77777777" w:rsidR="004537D4" w:rsidRPr="00983BC4" w:rsidRDefault="004537D4" w:rsidP="00B14B8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A006" w14:textId="4980B212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F680" w14:textId="77777777" w:rsidR="004537D4" w:rsidRPr="002607F7" w:rsidRDefault="004537D4" w:rsidP="00B14B85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t/F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4AB2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3900" w14:textId="6F04A556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8086" w14:textId="77777777" w:rsidR="004537D4" w:rsidRPr="002607F7" w:rsidRDefault="004537D4" w:rsidP="00B14B85">
            <w:pPr>
              <w:jc w:val="center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2607F7">
              <w:rPr>
                <w:i/>
                <w:iCs/>
                <w:color w:val="000000"/>
                <w:sz w:val="18"/>
                <w:szCs w:val="18"/>
                <w:lang w:val="en-US"/>
              </w:rPr>
              <w:t>t/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987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607F7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983BC4">
              <w:rPr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4537D4" w:rsidRPr="00983BC4" w14:paraId="4119D9C7" w14:textId="77777777" w:rsidTr="00B14B85">
        <w:trPr>
          <w:trHeight w:val="300"/>
        </w:trPr>
        <w:tc>
          <w:tcPr>
            <w:tcW w:w="30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6F1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Classification of acute leukemi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7A3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7B1F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251D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7CA4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4E69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2CE2AD0A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73A6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B-AL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E4D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641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4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ECC5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B09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6E53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8C3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902</w:t>
            </w:r>
          </w:p>
        </w:tc>
      </w:tr>
      <w:tr w:rsidR="004537D4" w:rsidRPr="00983BC4" w14:paraId="047C8824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1734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T-AL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CCB4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F2AE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628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F82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914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0DFE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2EABDB55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FC4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AM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A81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5859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4517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FCF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D16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BC9E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4255481B" w14:textId="77777777" w:rsidTr="00B14B85">
        <w:trPr>
          <w:trHeight w:val="300"/>
        </w:trPr>
        <w:tc>
          <w:tcPr>
            <w:tcW w:w="3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0EDE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Time since diagnos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CF6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9B0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A59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A5F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49E3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1DEC2FDF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07F4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≤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F4CE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6285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5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06F" w14:textId="77777777" w:rsidR="004537D4" w:rsidRPr="008109E9" w:rsidRDefault="004537D4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D2E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2CC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31B7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4537D4" w:rsidRPr="00983BC4" w14:paraId="57941C0B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3131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&gt;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1-6 month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A99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976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9A3B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346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8619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CD6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1B1DBE3B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A4B7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&gt;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6 months-1 yea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EB4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A48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0384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C66D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3DF4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B4F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7253C8CE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0AD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color w:val="000000"/>
                <w:sz w:val="20"/>
                <w:szCs w:val="20"/>
                <w:lang w:val="en-US"/>
              </w:rPr>
              <w:t>&gt;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1-5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D57C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BA75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E1F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106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91E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05C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0B9E869B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6972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BMI classific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EF63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92EB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EEB3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51B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1538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B37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27CC902B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F92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Underweigh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B4C5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D683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DA0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B64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41E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D61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768</w:t>
            </w:r>
          </w:p>
        </w:tc>
      </w:tr>
      <w:tr w:rsidR="004537D4" w:rsidRPr="00983BC4" w14:paraId="21308E52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8A99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Norm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0CA4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933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D728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DF5D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D7B7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4A8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6BF68D5E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8BC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Overweigh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3FF0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9348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1ABB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4F26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4F21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52A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20928358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496E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Obe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B95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9F3F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384A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20DC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77AF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D4C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02DB0C55" w14:textId="77777777" w:rsidTr="00B14B85">
        <w:trPr>
          <w:trHeight w:val="300"/>
        </w:trPr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8C6E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Total hospital visits after diagno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1A0C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2025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E07D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1E53B7AF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217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lt;5 tim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274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B4F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4.8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DE5" w14:textId="77777777" w:rsidR="004537D4" w:rsidRPr="008109E9" w:rsidRDefault="004537D4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7CE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951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E41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85</w:t>
            </w:r>
          </w:p>
        </w:tc>
      </w:tr>
      <w:tr w:rsidR="004537D4" w:rsidRPr="00983BC4" w14:paraId="47DED397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86C6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5-10 tim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175E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6F40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F10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98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467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AEF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5C738979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2FDB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&gt;10 tim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C2E5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98F8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A67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6FC2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41C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FD2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0EAB9922" w14:textId="77777777" w:rsidTr="00B14B85">
        <w:trPr>
          <w:trHeight w:val="300"/>
        </w:trPr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CD28" w14:textId="6DEA9CCE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r w:rsidRPr="00983BC4">
              <w:rPr>
                <w:color w:val="000000"/>
                <w:sz w:val="20"/>
                <w:szCs w:val="20"/>
                <w:lang w:val="en-US"/>
              </w:rPr>
              <w:t>Days interval from diagnosis to starting chemotherapy</w:t>
            </w:r>
            <w:bookmarkEnd w:id="0"/>
            <w:bookmarkEnd w:id="1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E72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C901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10A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0170A96D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16D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≤3 day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75A6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673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6.5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16F" w14:textId="77777777" w:rsidR="004537D4" w:rsidRPr="008109E9" w:rsidRDefault="004537D4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299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A69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3.9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E77" w14:textId="77777777" w:rsidR="004537D4" w:rsidRPr="008109E9" w:rsidRDefault="004537D4" w:rsidP="00B14B8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109E9">
              <w:rPr>
                <w:b/>
                <w:bCs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4537D4" w:rsidRPr="00983BC4" w14:paraId="46496020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64EE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4-7 day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F05B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9597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D72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778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CFA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A679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3078AD59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823F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7 day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D78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0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6903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5634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F8F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AB32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A4D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5C3CF82E" w14:textId="77777777" w:rsidTr="00B14B85">
        <w:trPr>
          <w:trHeight w:val="300"/>
        </w:trPr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CDA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Duration of chemotherap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1F8B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E1C0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CD0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7E23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699398F8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D308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≤6 month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96F9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9B9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DAD3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879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D8F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2.8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4C1" w14:textId="77777777" w:rsidR="004537D4" w:rsidRPr="008109E9" w:rsidRDefault="004537D4" w:rsidP="00B14B8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109E9">
              <w:rPr>
                <w:b/>
                <w:bCs/>
                <w:color w:val="000000"/>
                <w:sz w:val="18"/>
                <w:szCs w:val="18"/>
                <w:lang w:val="en-US"/>
              </w:rPr>
              <w:t>0.046</w:t>
            </w:r>
          </w:p>
        </w:tc>
      </w:tr>
      <w:tr w:rsidR="004537D4" w:rsidRPr="00983BC4" w14:paraId="54160DFE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1D8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6-12 month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900F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5B33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A5DD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1688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33FF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C09C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69FC6EFB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A3B6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12-24 month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602D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56EC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488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31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A83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60E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2FC4DF77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05B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24 month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EF7D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4C60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108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7F3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92A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0976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4A6D139A" w14:textId="77777777" w:rsidTr="00B14B85">
        <w:trPr>
          <w:trHeight w:val="300"/>
        </w:trPr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ABC7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Current stage of the latest chemotherap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B913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832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74EB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4265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49F529CA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DEE6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Indu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033B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DAED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0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B6E7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78B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B753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E9E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895</w:t>
            </w:r>
          </w:p>
        </w:tc>
      </w:tr>
      <w:tr w:rsidR="004537D4" w:rsidRPr="00983BC4" w14:paraId="0BEB6517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14C8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Consolid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13CD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5C76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1586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9CC9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C1A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A3F2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5CD25DA8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5AA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Intensific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171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177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DE8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8A8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3AB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B1A2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47B8A846" w14:textId="77777777" w:rsidTr="00B14B85">
        <w:trPr>
          <w:trHeight w:val="300"/>
        </w:trPr>
        <w:tc>
          <w:tcPr>
            <w:tcW w:w="3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CA7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Pre-admission treatme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53F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CA9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A3D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8FF7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CD59" w14:textId="77777777" w:rsidR="004537D4" w:rsidRPr="00983BC4" w:rsidRDefault="004537D4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4537D4" w:rsidRPr="00983BC4" w14:paraId="57DB8385" w14:textId="77777777" w:rsidTr="00B14B85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036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E5BB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2706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732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BFDD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BB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86F0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0.391</w:t>
            </w:r>
          </w:p>
        </w:tc>
      </w:tr>
      <w:tr w:rsidR="004537D4" w:rsidRPr="00983BC4" w14:paraId="1A7B4B92" w14:textId="77777777" w:rsidTr="00B14B85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7975" w14:textId="77777777" w:rsidR="004537D4" w:rsidRPr="00983BC4" w:rsidRDefault="004537D4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45D0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FAE7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4E8D" w14:textId="77777777" w:rsidR="004537D4" w:rsidRPr="00983BC4" w:rsidRDefault="004537D4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360DE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2933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4972" w14:textId="77777777" w:rsidR="004537D4" w:rsidRPr="00983BC4" w:rsidRDefault="004537D4" w:rsidP="00B14B8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983BC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070EF082" w14:textId="77777777" w:rsidR="004537D4" w:rsidRPr="00983BC4" w:rsidRDefault="004537D4" w:rsidP="004537D4">
      <w:pPr>
        <w:jc w:val="both"/>
        <w:rPr>
          <w:lang w:val="en-US"/>
        </w:rPr>
      </w:pPr>
      <w:r w:rsidRPr="00B478C9">
        <w:rPr>
          <w:i/>
          <w:iCs/>
          <w:color w:val="000000"/>
          <w:sz w:val="20"/>
          <w:szCs w:val="20"/>
          <w:lang w:val="en-US"/>
        </w:rPr>
        <w:t>x̄</w:t>
      </w:r>
      <w:r w:rsidRPr="00B478C9">
        <w:rPr>
          <w:sz w:val="20"/>
          <w:szCs w:val="20"/>
          <w:lang w:val="en-US"/>
        </w:rPr>
        <w:t xml:space="preserve">; mean, </w:t>
      </w:r>
      <w:r w:rsidRPr="00B478C9">
        <w:rPr>
          <w:i/>
          <w:iCs/>
          <w:sz w:val="20"/>
          <w:szCs w:val="20"/>
          <w:lang w:val="en-US"/>
        </w:rPr>
        <w:t>t</w:t>
      </w:r>
      <w:r w:rsidRPr="00B478C9">
        <w:rPr>
          <w:sz w:val="20"/>
          <w:szCs w:val="20"/>
          <w:lang w:val="en-US"/>
        </w:rPr>
        <w:t xml:space="preserve">; t-test statistic for two groups, </w:t>
      </w:r>
      <w:r w:rsidRPr="00B478C9">
        <w:rPr>
          <w:i/>
          <w:iCs/>
          <w:sz w:val="20"/>
          <w:szCs w:val="20"/>
          <w:lang w:val="en-US"/>
        </w:rPr>
        <w:t>F</w:t>
      </w:r>
      <w:r w:rsidRPr="00B478C9">
        <w:rPr>
          <w:sz w:val="20"/>
          <w:szCs w:val="20"/>
          <w:lang w:val="en-US"/>
        </w:rPr>
        <w:t xml:space="preserve">; F-test statistic for more than two groups, </w:t>
      </w:r>
      <w:r w:rsidRPr="00B478C9">
        <w:rPr>
          <w:i/>
          <w:iCs/>
          <w:sz w:val="20"/>
          <w:szCs w:val="20"/>
          <w:lang w:val="en-US"/>
        </w:rPr>
        <w:t>P</w:t>
      </w:r>
      <w:r w:rsidRPr="00B478C9">
        <w:rPr>
          <w:sz w:val="20"/>
          <w:szCs w:val="20"/>
          <w:lang w:val="en-US"/>
        </w:rPr>
        <w:t xml:space="preserve">-value </w:t>
      </w:r>
      <w:r>
        <w:rPr>
          <w:sz w:val="20"/>
          <w:szCs w:val="20"/>
          <w:lang w:val="en-US"/>
        </w:rPr>
        <w:t>≤</w:t>
      </w:r>
      <w:r w:rsidRPr="00B478C9">
        <w:rPr>
          <w:sz w:val="20"/>
          <w:szCs w:val="20"/>
          <w:lang w:val="en-US"/>
        </w:rPr>
        <w:t xml:space="preserve"> 0.05 indicates statistical significance</w:t>
      </w:r>
    </w:p>
    <w:p w14:paraId="6B561D75" w14:textId="77777777" w:rsidR="00014D83" w:rsidRDefault="00014D83" w:rsidP="008D30B9">
      <w:pPr>
        <w:jc w:val="both"/>
        <w:rPr>
          <w:lang w:val="en-US"/>
        </w:rPr>
      </w:pPr>
    </w:p>
    <w:p w14:paraId="666313A3" w14:textId="177F82D8" w:rsidR="005C430E" w:rsidRPr="00014D83" w:rsidRDefault="005C430E" w:rsidP="00DA56D0">
      <w:pPr>
        <w:rPr>
          <w:sz w:val="20"/>
          <w:szCs w:val="20"/>
        </w:rPr>
      </w:pPr>
    </w:p>
    <w:sectPr w:rsidR="005C430E" w:rsidRPr="0001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76BFE"/>
    <w:multiLevelType w:val="hybridMultilevel"/>
    <w:tmpl w:val="77206982"/>
    <w:lvl w:ilvl="0" w:tplc="17206FE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548" w:hanging="360"/>
      </w:pPr>
    </w:lvl>
    <w:lvl w:ilvl="2" w:tplc="0809001B" w:tentative="1">
      <w:start w:val="1"/>
      <w:numFmt w:val="lowerRoman"/>
      <w:lvlText w:val="%3."/>
      <w:lvlJc w:val="right"/>
      <w:pPr>
        <w:ind w:left="2268" w:hanging="180"/>
      </w:pPr>
    </w:lvl>
    <w:lvl w:ilvl="3" w:tplc="0809000F" w:tentative="1">
      <w:start w:val="1"/>
      <w:numFmt w:val="decimal"/>
      <w:lvlText w:val="%4."/>
      <w:lvlJc w:val="left"/>
      <w:pPr>
        <w:ind w:left="2988" w:hanging="360"/>
      </w:pPr>
    </w:lvl>
    <w:lvl w:ilvl="4" w:tplc="08090019" w:tentative="1">
      <w:start w:val="1"/>
      <w:numFmt w:val="lowerLetter"/>
      <w:lvlText w:val="%5."/>
      <w:lvlJc w:val="left"/>
      <w:pPr>
        <w:ind w:left="3708" w:hanging="360"/>
      </w:pPr>
    </w:lvl>
    <w:lvl w:ilvl="5" w:tplc="0809001B" w:tentative="1">
      <w:start w:val="1"/>
      <w:numFmt w:val="lowerRoman"/>
      <w:lvlText w:val="%6."/>
      <w:lvlJc w:val="right"/>
      <w:pPr>
        <w:ind w:left="4428" w:hanging="180"/>
      </w:pPr>
    </w:lvl>
    <w:lvl w:ilvl="6" w:tplc="0809000F" w:tentative="1">
      <w:start w:val="1"/>
      <w:numFmt w:val="decimal"/>
      <w:lvlText w:val="%7."/>
      <w:lvlJc w:val="left"/>
      <w:pPr>
        <w:ind w:left="5148" w:hanging="360"/>
      </w:pPr>
    </w:lvl>
    <w:lvl w:ilvl="7" w:tplc="08090019" w:tentative="1">
      <w:start w:val="1"/>
      <w:numFmt w:val="lowerLetter"/>
      <w:lvlText w:val="%8."/>
      <w:lvlJc w:val="left"/>
      <w:pPr>
        <w:ind w:left="5868" w:hanging="360"/>
      </w:pPr>
    </w:lvl>
    <w:lvl w:ilvl="8" w:tplc="08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" w15:restartNumberingAfterBreak="0">
    <w:nsid w:val="60C64F46"/>
    <w:multiLevelType w:val="hybridMultilevel"/>
    <w:tmpl w:val="7CB6F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374334">
    <w:abstractNumId w:val="0"/>
  </w:num>
  <w:num w:numId="2" w16cid:durableId="1932275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(1)&lt;/Style&gt;&lt;LeftDelim&gt;{&lt;/LeftDelim&gt;&lt;RightDelim&gt;}&lt;/RightDelim&gt;&lt;FontName&gt;Times New Roman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sw0xep9ar0seaaszv0fdi2a0tfzzz2waw&quot;&gt;My EndNote Library&lt;record-ids&gt;&lt;item&gt;43&lt;/item&gt;&lt;item&gt;54&lt;/item&gt;&lt;item&gt;64&lt;/item&gt;&lt;item&gt;241&lt;/item&gt;&lt;item&gt;243&lt;/item&gt;&lt;item&gt;244&lt;/item&gt;&lt;item&gt;245&lt;/item&gt;&lt;item&gt;246&lt;/item&gt;&lt;item&gt;247&lt;/item&gt;&lt;item&gt;248&lt;/item&gt;&lt;item&gt;250&lt;/item&gt;&lt;item&gt;251&lt;/item&gt;&lt;item&gt;252&lt;/item&gt;&lt;item&gt;253&lt;/item&gt;&lt;item&gt;254&lt;/item&gt;&lt;item&gt;255&lt;/item&gt;&lt;item&gt;258&lt;/item&gt;&lt;item&gt;260&lt;/item&gt;&lt;item&gt;262&lt;/item&gt;&lt;item&gt;266&lt;/item&gt;&lt;item&gt;267&lt;/item&gt;&lt;item&gt;268&lt;/item&gt;&lt;item&gt;270&lt;/item&gt;&lt;item&gt;271&lt;/item&gt;&lt;item&gt;272&lt;/item&gt;&lt;item&gt;273&lt;/item&gt;&lt;item&gt;274&lt;/item&gt;&lt;item&gt;275&lt;/item&gt;&lt;item&gt;279&lt;/item&gt;&lt;item&gt;280&lt;/item&gt;&lt;/record-ids&gt;&lt;/item&gt;&lt;/Libraries&gt;"/>
  </w:docVars>
  <w:rsids>
    <w:rsidRoot w:val="00C804D2"/>
    <w:rsid w:val="00000243"/>
    <w:rsid w:val="000038CC"/>
    <w:rsid w:val="00014D83"/>
    <w:rsid w:val="0001597D"/>
    <w:rsid w:val="00016D1E"/>
    <w:rsid w:val="0002126A"/>
    <w:rsid w:val="000302FB"/>
    <w:rsid w:val="0003120D"/>
    <w:rsid w:val="00034F27"/>
    <w:rsid w:val="00041DA9"/>
    <w:rsid w:val="00043C13"/>
    <w:rsid w:val="0006347F"/>
    <w:rsid w:val="000750C8"/>
    <w:rsid w:val="00086C49"/>
    <w:rsid w:val="0009202F"/>
    <w:rsid w:val="00092ED5"/>
    <w:rsid w:val="00095F0E"/>
    <w:rsid w:val="000A1E0A"/>
    <w:rsid w:val="000B162E"/>
    <w:rsid w:val="000C5C71"/>
    <w:rsid w:val="000D2DB5"/>
    <w:rsid w:val="000D623B"/>
    <w:rsid w:val="000E1F1D"/>
    <w:rsid w:val="000E792B"/>
    <w:rsid w:val="000E7E65"/>
    <w:rsid w:val="000F17F2"/>
    <w:rsid w:val="001014F6"/>
    <w:rsid w:val="0010289E"/>
    <w:rsid w:val="00103F30"/>
    <w:rsid w:val="00112883"/>
    <w:rsid w:val="00112915"/>
    <w:rsid w:val="00114519"/>
    <w:rsid w:val="001216CE"/>
    <w:rsid w:val="00125B6C"/>
    <w:rsid w:val="001355F4"/>
    <w:rsid w:val="00150FE3"/>
    <w:rsid w:val="001517EB"/>
    <w:rsid w:val="00152D99"/>
    <w:rsid w:val="00164670"/>
    <w:rsid w:val="0016610E"/>
    <w:rsid w:val="0016670D"/>
    <w:rsid w:val="00167BC8"/>
    <w:rsid w:val="00172555"/>
    <w:rsid w:val="00175677"/>
    <w:rsid w:val="00182F5E"/>
    <w:rsid w:val="0019039E"/>
    <w:rsid w:val="0019117F"/>
    <w:rsid w:val="0019264F"/>
    <w:rsid w:val="00195D25"/>
    <w:rsid w:val="00196E62"/>
    <w:rsid w:val="001A07B4"/>
    <w:rsid w:val="001A0DE4"/>
    <w:rsid w:val="001A5E0D"/>
    <w:rsid w:val="001C0232"/>
    <w:rsid w:val="001C2E8B"/>
    <w:rsid w:val="001D1B2E"/>
    <w:rsid w:val="001E3C8D"/>
    <w:rsid w:val="001E4DEA"/>
    <w:rsid w:val="001E56EA"/>
    <w:rsid w:val="002054A0"/>
    <w:rsid w:val="00205C25"/>
    <w:rsid w:val="0020744F"/>
    <w:rsid w:val="002141AF"/>
    <w:rsid w:val="002164B0"/>
    <w:rsid w:val="00223D69"/>
    <w:rsid w:val="00243711"/>
    <w:rsid w:val="00246ED4"/>
    <w:rsid w:val="002511A4"/>
    <w:rsid w:val="00253107"/>
    <w:rsid w:val="002607F7"/>
    <w:rsid w:val="00260872"/>
    <w:rsid w:val="00263335"/>
    <w:rsid w:val="00265D08"/>
    <w:rsid w:val="00272F7F"/>
    <w:rsid w:val="002848F3"/>
    <w:rsid w:val="0028657F"/>
    <w:rsid w:val="00297CAF"/>
    <w:rsid w:val="002A1265"/>
    <w:rsid w:val="002B157E"/>
    <w:rsid w:val="002C4B8F"/>
    <w:rsid w:val="002D5B78"/>
    <w:rsid w:val="002D65D0"/>
    <w:rsid w:val="002D6CCF"/>
    <w:rsid w:val="002E0199"/>
    <w:rsid w:val="002E0D6C"/>
    <w:rsid w:val="002E1BDD"/>
    <w:rsid w:val="002E3268"/>
    <w:rsid w:val="00305A7F"/>
    <w:rsid w:val="00305B7B"/>
    <w:rsid w:val="003073C9"/>
    <w:rsid w:val="00307D3D"/>
    <w:rsid w:val="003102D6"/>
    <w:rsid w:val="00317735"/>
    <w:rsid w:val="0032139A"/>
    <w:rsid w:val="00321994"/>
    <w:rsid w:val="003233E2"/>
    <w:rsid w:val="00325814"/>
    <w:rsid w:val="00325F58"/>
    <w:rsid w:val="003320A4"/>
    <w:rsid w:val="003337E0"/>
    <w:rsid w:val="00335E77"/>
    <w:rsid w:val="00337035"/>
    <w:rsid w:val="0033709E"/>
    <w:rsid w:val="0034189C"/>
    <w:rsid w:val="003438B2"/>
    <w:rsid w:val="00347138"/>
    <w:rsid w:val="00356D0C"/>
    <w:rsid w:val="00366357"/>
    <w:rsid w:val="00376066"/>
    <w:rsid w:val="00386498"/>
    <w:rsid w:val="00396649"/>
    <w:rsid w:val="003A5E37"/>
    <w:rsid w:val="003A7758"/>
    <w:rsid w:val="003D25DC"/>
    <w:rsid w:val="003D317A"/>
    <w:rsid w:val="003D4DD3"/>
    <w:rsid w:val="003E20AB"/>
    <w:rsid w:val="003F54FD"/>
    <w:rsid w:val="003F72C0"/>
    <w:rsid w:val="00401CBA"/>
    <w:rsid w:val="004118D3"/>
    <w:rsid w:val="00420668"/>
    <w:rsid w:val="00420BD3"/>
    <w:rsid w:val="00424080"/>
    <w:rsid w:val="004273F0"/>
    <w:rsid w:val="00427B8C"/>
    <w:rsid w:val="00435F91"/>
    <w:rsid w:val="004369A4"/>
    <w:rsid w:val="00440C4A"/>
    <w:rsid w:val="004537D4"/>
    <w:rsid w:val="00454F5B"/>
    <w:rsid w:val="00456B98"/>
    <w:rsid w:val="00464DC1"/>
    <w:rsid w:val="00473CE5"/>
    <w:rsid w:val="004834CE"/>
    <w:rsid w:val="0048762B"/>
    <w:rsid w:val="00487732"/>
    <w:rsid w:val="0048789C"/>
    <w:rsid w:val="0049160A"/>
    <w:rsid w:val="004A1C0C"/>
    <w:rsid w:val="004A397C"/>
    <w:rsid w:val="004A6E98"/>
    <w:rsid w:val="004A7855"/>
    <w:rsid w:val="004B172D"/>
    <w:rsid w:val="004B3F89"/>
    <w:rsid w:val="004B47CB"/>
    <w:rsid w:val="004C2DB0"/>
    <w:rsid w:val="004C4B43"/>
    <w:rsid w:val="004D15DC"/>
    <w:rsid w:val="004D16FD"/>
    <w:rsid w:val="004D2C03"/>
    <w:rsid w:val="004E27BB"/>
    <w:rsid w:val="004E4BF4"/>
    <w:rsid w:val="004E552C"/>
    <w:rsid w:val="004F2FF1"/>
    <w:rsid w:val="004F54FB"/>
    <w:rsid w:val="005011B7"/>
    <w:rsid w:val="00503DCC"/>
    <w:rsid w:val="00506ACF"/>
    <w:rsid w:val="00514263"/>
    <w:rsid w:val="0051495F"/>
    <w:rsid w:val="0051583C"/>
    <w:rsid w:val="00520A5A"/>
    <w:rsid w:val="005221B7"/>
    <w:rsid w:val="0053359C"/>
    <w:rsid w:val="005477B4"/>
    <w:rsid w:val="005529D8"/>
    <w:rsid w:val="00557B04"/>
    <w:rsid w:val="00565644"/>
    <w:rsid w:val="0057037A"/>
    <w:rsid w:val="0057100C"/>
    <w:rsid w:val="00580F61"/>
    <w:rsid w:val="00584C27"/>
    <w:rsid w:val="00587CCD"/>
    <w:rsid w:val="00590257"/>
    <w:rsid w:val="00592A0B"/>
    <w:rsid w:val="0059446E"/>
    <w:rsid w:val="00595561"/>
    <w:rsid w:val="005A4927"/>
    <w:rsid w:val="005B035D"/>
    <w:rsid w:val="005B4783"/>
    <w:rsid w:val="005C202E"/>
    <w:rsid w:val="005C430E"/>
    <w:rsid w:val="005C5517"/>
    <w:rsid w:val="005C5CB3"/>
    <w:rsid w:val="005D397A"/>
    <w:rsid w:val="005D45CB"/>
    <w:rsid w:val="005E2B9A"/>
    <w:rsid w:val="005F0811"/>
    <w:rsid w:val="00600BD5"/>
    <w:rsid w:val="006018DE"/>
    <w:rsid w:val="0060549A"/>
    <w:rsid w:val="00622654"/>
    <w:rsid w:val="00623803"/>
    <w:rsid w:val="00630800"/>
    <w:rsid w:val="006340E3"/>
    <w:rsid w:val="00634D5C"/>
    <w:rsid w:val="006350F6"/>
    <w:rsid w:val="00645936"/>
    <w:rsid w:val="00646B11"/>
    <w:rsid w:val="00647B6D"/>
    <w:rsid w:val="00653192"/>
    <w:rsid w:val="00663C88"/>
    <w:rsid w:val="00666D06"/>
    <w:rsid w:val="00674026"/>
    <w:rsid w:val="006766F8"/>
    <w:rsid w:val="00685058"/>
    <w:rsid w:val="006879E1"/>
    <w:rsid w:val="00691E02"/>
    <w:rsid w:val="0069253F"/>
    <w:rsid w:val="00694D30"/>
    <w:rsid w:val="006A1291"/>
    <w:rsid w:val="006A210A"/>
    <w:rsid w:val="006B1EDC"/>
    <w:rsid w:val="006B1F78"/>
    <w:rsid w:val="006B5587"/>
    <w:rsid w:val="006B6226"/>
    <w:rsid w:val="006C1FDE"/>
    <w:rsid w:val="006F50FC"/>
    <w:rsid w:val="00700245"/>
    <w:rsid w:val="00701381"/>
    <w:rsid w:val="0070652D"/>
    <w:rsid w:val="00710A26"/>
    <w:rsid w:val="00710BDE"/>
    <w:rsid w:val="00712DF3"/>
    <w:rsid w:val="00713701"/>
    <w:rsid w:val="00717DD0"/>
    <w:rsid w:val="00720034"/>
    <w:rsid w:val="00727007"/>
    <w:rsid w:val="00734026"/>
    <w:rsid w:val="00736764"/>
    <w:rsid w:val="00756D4E"/>
    <w:rsid w:val="007613BD"/>
    <w:rsid w:val="00763EE8"/>
    <w:rsid w:val="007668C7"/>
    <w:rsid w:val="00767A37"/>
    <w:rsid w:val="00774FED"/>
    <w:rsid w:val="00783A45"/>
    <w:rsid w:val="00792F49"/>
    <w:rsid w:val="007B7834"/>
    <w:rsid w:val="007C4DCA"/>
    <w:rsid w:val="007C6756"/>
    <w:rsid w:val="007D251C"/>
    <w:rsid w:val="007D5AEE"/>
    <w:rsid w:val="007F4DB8"/>
    <w:rsid w:val="007F5597"/>
    <w:rsid w:val="00801D11"/>
    <w:rsid w:val="008109E9"/>
    <w:rsid w:val="00814097"/>
    <w:rsid w:val="00815199"/>
    <w:rsid w:val="00823DF2"/>
    <w:rsid w:val="00824529"/>
    <w:rsid w:val="0082531E"/>
    <w:rsid w:val="00827796"/>
    <w:rsid w:val="0083363F"/>
    <w:rsid w:val="008367A1"/>
    <w:rsid w:val="008428F3"/>
    <w:rsid w:val="00845026"/>
    <w:rsid w:val="0084652B"/>
    <w:rsid w:val="0085094A"/>
    <w:rsid w:val="00856EBD"/>
    <w:rsid w:val="00863F18"/>
    <w:rsid w:val="008704D2"/>
    <w:rsid w:val="00877E61"/>
    <w:rsid w:val="00882D0C"/>
    <w:rsid w:val="0088321B"/>
    <w:rsid w:val="00883DB5"/>
    <w:rsid w:val="0088513E"/>
    <w:rsid w:val="00891F6C"/>
    <w:rsid w:val="00893100"/>
    <w:rsid w:val="0089724C"/>
    <w:rsid w:val="008A16B3"/>
    <w:rsid w:val="008A1BE8"/>
    <w:rsid w:val="008A7479"/>
    <w:rsid w:val="008B4ED2"/>
    <w:rsid w:val="008C0A51"/>
    <w:rsid w:val="008C301E"/>
    <w:rsid w:val="008C5CE0"/>
    <w:rsid w:val="008C6FB3"/>
    <w:rsid w:val="008C728C"/>
    <w:rsid w:val="008D14B0"/>
    <w:rsid w:val="008D2973"/>
    <w:rsid w:val="008D30B9"/>
    <w:rsid w:val="008D4881"/>
    <w:rsid w:val="008D4B52"/>
    <w:rsid w:val="008D4E34"/>
    <w:rsid w:val="008D6901"/>
    <w:rsid w:val="008E5B24"/>
    <w:rsid w:val="008E65AC"/>
    <w:rsid w:val="008F0939"/>
    <w:rsid w:val="008F0FB7"/>
    <w:rsid w:val="008F4D27"/>
    <w:rsid w:val="008F5474"/>
    <w:rsid w:val="00906FB0"/>
    <w:rsid w:val="0091226D"/>
    <w:rsid w:val="00913884"/>
    <w:rsid w:val="00913B59"/>
    <w:rsid w:val="0092002E"/>
    <w:rsid w:val="0092226E"/>
    <w:rsid w:val="009235FC"/>
    <w:rsid w:val="0092646A"/>
    <w:rsid w:val="00931FA3"/>
    <w:rsid w:val="009340EA"/>
    <w:rsid w:val="009360FB"/>
    <w:rsid w:val="0094234C"/>
    <w:rsid w:val="00983BC4"/>
    <w:rsid w:val="009865D8"/>
    <w:rsid w:val="0099243C"/>
    <w:rsid w:val="00993029"/>
    <w:rsid w:val="009938C4"/>
    <w:rsid w:val="009A3BAD"/>
    <w:rsid w:val="009A4BCB"/>
    <w:rsid w:val="009A70CA"/>
    <w:rsid w:val="009A7AF9"/>
    <w:rsid w:val="009B7AFC"/>
    <w:rsid w:val="009D2623"/>
    <w:rsid w:val="009D442B"/>
    <w:rsid w:val="009D74AD"/>
    <w:rsid w:val="009E72EB"/>
    <w:rsid w:val="009F0F6C"/>
    <w:rsid w:val="009F2F4B"/>
    <w:rsid w:val="009F4301"/>
    <w:rsid w:val="009F5408"/>
    <w:rsid w:val="009F6AE7"/>
    <w:rsid w:val="00A02F75"/>
    <w:rsid w:val="00A03B93"/>
    <w:rsid w:val="00A07784"/>
    <w:rsid w:val="00A12D4C"/>
    <w:rsid w:val="00A13401"/>
    <w:rsid w:val="00A15DF1"/>
    <w:rsid w:val="00A22617"/>
    <w:rsid w:val="00A270CD"/>
    <w:rsid w:val="00A30AD0"/>
    <w:rsid w:val="00A320CA"/>
    <w:rsid w:val="00A40911"/>
    <w:rsid w:val="00A419B6"/>
    <w:rsid w:val="00A502DF"/>
    <w:rsid w:val="00A51490"/>
    <w:rsid w:val="00A83F5E"/>
    <w:rsid w:val="00A857F4"/>
    <w:rsid w:val="00A90BD9"/>
    <w:rsid w:val="00A94773"/>
    <w:rsid w:val="00A94983"/>
    <w:rsid w:val="00AC2336"/>
    <w:rsid w:val="00AD33EF"/>
    <w:rsid w:val="00AE127B"/>
    <w:rsid w:val="00AF1A7A"/>
    <w:rsid w:val="00B01ABE"/>
    <w:rsid w:val="00B02716"/>
    <w:rsid w:val="00B13545"/>
    <w:rsid w:val="00B14ACD"/>
    <w:rsid w:val="00B211FC"/>
    <w:rsid w:val="00B30C17"/>
    <w:rsid w:val="00B47752"/>
    <w:rsid w:val="00B478C9"/>
    <w:rsid w:val="00B52B71"/>
    <w:rsid w:val="00B533AD"/>
    <w:rsid w:val="00B57960"/>
    <w:rsid w:val="00B633ED"/>
    <w:rsid w:val="00B672BF"/>
    <w:rsid w:val="00B9032B"/>
    <w:rsid w:val="00B9102C"/>
    <w:rsid w:val="00B94237"/>
    <w:rsid w:val="00B96F4F"/>
    <w:rsid w:val="00BA7AE9"/>
    <w:rsid w:val="00BB3C4A"/>
    <w:rsid w:val="00BC1C1B"/>
    <w:rsid w:val="00BC3554"/>
    <w:rsid w:val="00BD614A"/>
    <w:rsid w:val="00BE11B9"/>
    <w:rsid w:val="00BE1987"/>
    <w:rsid w:val="00BF1131"/>
    <w:rsid w:val="00BF2DD6"/>
    <w:rsid w:val="00BF5C40"/>
    <w:rsid w:val="00BF6DBB"/>
    <w:rsid w:val="00C00023"/>
    <w:rsid w:val="00C05090"/>
    <w:rsid w:val="00C059ED"/>
    <w:rsid w:val="00C07E69"/>
    <w:rsid w:val="00C273C4"/>
    <w:rsid w:val="00C40E0C"/>
    <w:rsid w:val="00C474B3"/>
    <w:rsid w:val="00C55A2C"/>
    <w:rsid w:val="00C55CAF"/>
    <w:rsid w:val="00C56127"/>
    <w:rsid w:val="00C5622F"/>
    <w:rsid w:val="00C57F74"/>
    <w:rsid w:val="00C629B7"/>
    <w:rsid w:val="00C704A8"/>
    <w:rsid w:val="00C804D2"/>
    <w:rsid w:val="00C945B9"/>
    <w:rsid w:val="00C96D70"/>
    <w:rsid w:val="00C97065"/>
    <w:rsid w:val="00CB38D2"/>
    <w:rsid w:val="00CB40E0"/>
    <w:rsid w:val="00CB445B"/>
    <w:rsid w:val="00CB6C6F"/>
    <w:rsid w:val="00CB76F2"/>
    <w:rsid w:val="00CD6484"/>
    <w:rsid w:val="00CD6BFC"/>
    <w:rsid w:val="00CD798B"/>
    <w:rsid w:val="00CE293C"/>
    <w:rsid w:val="00CF037F"/>
    <w:rsid w:val="00CF1756"/>
    <w:rsid w:val="00D0216E"/>
    <w:rsid w:val="00D05CE7"/>
    <w:rsid w:val="00D063B8"/>
    <w:rsid w:val="00D100BA"/>
    <w:rsid w:val="00D15E5E"/>
    <w:rsid w:val="00D17931"/>
    <w:rsid w:val="00D20DDF"/>
    <w:rsid w:val="00D21FD4"/>
    <w:rsid w:val="00D320DA"/>
    <w:rsid w:val="00D3220C"/>
    <w:rsid w:val="00D46D9B"/>
    <w:rsid w:val="00D51FF0"/>
    <w:rsid w:val="00D52C28"/>
    <w:rsid w:val="00D55DF9"/>
    <w:rsid w:val="00D6090A"/>
    <w:rsid w:val="00D6288F"/>
    <w:rsid w:val="00D666E5"/>
    <w:rsid w:val="00D70351"/>
    <w:rsid w:val="00D71894"/>
    <w:rsid w:val="00D74324"/>
    <w:rsid w:val="00D81B9D"/>
    <w:rsid w:val="00D847B6"/>
    <w:rsid w:val="00D96DED"/>
    <w:rsid w:val="00D97144"/>
    <w:rsid w:val="00D97CE6"/>
    <w:rsid w:val="00DA14FD"/>
    <w:rsid w:val="00DA56D0"/>
    <w:rsid w:val="00DA7E60"/>
    <w:rsid w:val="00DB5348"/>
    <w:rsid w:val="00DC0393"/>
    <w:rsid w:val="00DC0A53"/>
    <w:rsid w:val="00DC68CD"/>
    <w:rsid w:val="00DC73D0"/>
    <w:rsid w:val="00DD0BCA"/>
    <w:rsid w:val="00DD1E3A"/>
    <w:rsid w:val="00DD6245"/>
    <w:rsid w:val="00DD654E"/>
    <w:rsid w:val="00DD6610"/>
    <w:rsid w:val="00DE27C0"/>
    <w:rsid w:val="00DF5429"/>
    <w:rsid w:val="00E00E5E"/>
    <w:rsid w:val="00E03252"/>
    <w:rsid w:val="00E06D3C"/>
    <w:rsid w:val="00E07892"/>
    <w:rsid w:val="00E117DF"/>
    <w:rsid w:val="00E13556"/>
    <w:rsid w:val="00E15AA9"/>
    <w:rsid w:val="00E21178"/>
    <w:rsid w:val="00E302FA"/>
    <w:rsid w:val="00E31185"/>
    <w:rsid w:val="00E36420"/>
    <w:rsid w:val="00E46FE4"/>
    <w:rsid w:val="00E60FE8"/>
    <w:rsid w:val="00E739F5"/>
    <w:rsid w:val="00E73D60"/>
    <w:rsid w:val="00E750E5"/>
    <w:rsid w:val="00E754C5"/>
    <w:rsid w:val="00E77B83"/>
    <w:rsid w:val="00E96AD0"/>
    <w:rsid w:val="00EA1A7B"/>
    <w:rsid w:val="00EA7BD2"/>
    <w:rsid w:val="00EB491C"/>
    <w:rsid w:val="00EB586A"/>
    <w:rsid w:val="00ED14FA"/>
    <w:rsid w:val="00ED1577"/>
    <w:rsid w:val="00ED4A8F"/>
    <w:rsid w:val="00ED69DC"/>
    <w:rsid w:val="00EE04A1"/>
    <w:rsid w:val="00EE66A1"/>
    <w:rsid w:val="00EF189B"/>
    <w:rsid w:val="00EF61DD"/>
    <w:rsid w:val="00EF75CD"/>
    <w:rsid w:val="00F122D9"/>
    <w:rsid w:val="00F16601"/>
    <w:rsid w:val="00F17B87"/>
    <w:rsid w:val="00F3074A"/>
    <w:rsid w:val="00F3717F"/>
    <w:rsid w:val="00F424CE"/>
    <w:rsid w:val="00F461DC"/>
    <w:rsid w:val="00F671A4"/>
    <w:rsid w:val="00F671DA"/>
    <w:rsid w:val="00F74397"/>
    <w:rsid w:val="00F775BA"/>
    <w:rsid w:val="00F809C3"/>
    <w:rsid w:val="00F82D84"/>
    <w:rsid w:val="00F837EB"/>
    <w:rsid w:val="00F90DED"/>
    <w:rsid w:val="00FB250A"/>
    <w:rsid w:val="00FB4D07"/>
    <w:rsid w:val="00FC1F21"/>
    <w:rsid w:val="00FC26C0"/>
    <w:rsid w:val="00FC282D"/>
    <w:rsid w:val="00FC508E"/>
    <w:rsid w:val="00FC5A45"/>
    <w:rsid w:val="00FD160F"/>
    <w:rsid w:val="00FD3C6C"/>
    <w:rsid w:val="00FD431A"/>
    <w:rsid w:val="00FD4927"/>
    <w:rsid w:val="00FD58DB"/>
    <w:rsid w:val="00FE0E05"/>
    <w:rsid w:val="00FE5496"/>
    <w:rsid w:val="00FE60B4"/>
    <w:rsid w:val="00FF027D"/>
    <w:rsid w:val="00FF26CE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BE6C"/>
  <w15:chartTrackingRefBased/>
  <w15:docId w15:val="{6E29BDA5-90EF-CE48-A3E0-DA4B7959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59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F189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5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430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2D65D0"/>
    <w:pPr>
      <w:widowControl w:val="0"/>
      <w:tabs>
        <w:tab w:val="right" w:leader="dot" w:pos="8296"/>
      </w:tabs>
      <w:spacing w:before="120" w:after="120"/>
      <w:jc w:val="both"/>
    </w:pPr>
    <w:rPr>
      <w:rFonts w:ascii="Times New Roman Bold" w:eastAsia="SimSun" w:hAnsi="Times New Roman Bold"/>
      <w:bCs/>
      <w:kern w:val="2"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2F75"/>
    <w:pPr>
      <w:widowControl w:val="0"/>
      <w:ind w:left="210"/>
    </w:pPr>
    <w:rPr>
      <w:rFonts w:eastAsia="SimSun"/>
      <w:smallCaps/>
      <w:kern w:val="2"/>
      <w:sz w:val="21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2F75"/>
    <w:pPr>
      <w:widowControl w:val="0"/>
      <w:ind w:left="420"/>
    </w:pPr>
    <w:rPr>
      <w:rFonts w:eastAsia="SimSun"/>
      <w:iCs/>
      <w:kern w:val="2"/>
      <w:sz w:val="21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A02F75"/>
    <w:pPr>
      <w:widowControl w:val="0"/>
      <w:ind w:left="630"/>
    </w:pPr>
    <w:rPr>
      <w:rFonts w:eastAsia="SimSun"/>
      <w:kern w:val="2"/>
      <w:sz w:val="21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A02F75"/>
    <w:pPr>
      <w:widowControl w:val="0"/>
      <w:ind w:left="840"/>
    </w:pPr>
    <w:rPr>
      <w:rFonts w:eastAsia="SimSun"/>
      <w:kern w:val="2"/>
      <w:sz w:val="21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A02F75"/>
    <w:pPr>
      <w:widowControl w:val="0"/>
      <w:ind w:left="1050"/>
    </w:pPr>
    <w:rPr>
      <w:rFonts w:eastAsia="SimSun"/>
      <w:kern w:val="2"/>
      <w:sz w:val="21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A02F75"/>
    <w:pPr>
      <w:widowControl w:val="0"/>
      <w:ind w:left="1260"/>
    </w:pPr>
    <w:rPr>
      <w:rFonts w:eastAsia="SimSun"/>
      <w:kern w:val="2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A02F75"/>
    <w:pPr>
      <w:widowControl w:val="0"/>
      <w:ind w:left="1470"/>
    </w:pPr>
    <w:rPr>
      <w:rFonts w:eastAsia="SimSun"/>
      <w:kern w:val="2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A02F75"/>
    <w:pPr>
      <w:widowControl w:val="0"/>
      <w:ind w:left="1680"/>
    </w:pPr>
    <w:rPr>
      <w:rFonts w:eastAsia="SimSu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3703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DD654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D654E"/>
    <w:rPr>
      <w:b/>
      <w:bCs/>
    </w:rPr>
  </w:style>
  <w:style w:type="character" w:customStyle="1" w:styleId="apple-converted-space">
    <w:name w:val="apple-converted-space"/>
    <w:basedOn w:val="DefaultParagraphFont"/>
    <w:rsid w:val="00DD654E"/>
  </w:style>
  <w:style w:type="character" w:customStyle="1" w:styleId="Heading3Char">
    <w:name w:val="Heading 3 Char"/>
    <w:basedOn w:val="DefaultParagraphFont"/>
    <w:link w:val="Heading3"/>
    <w:uiPriority w:val="9"/>
    <w:rsid w:val="00EF189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F5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flow-hidden">
    <w:name w:val="overflow-hidden"/>
    <w:basedOn w:val="DefaultParagraphFont"/>
    <w:rsid w:val="007F5597"/>
  </w:style>
  <w:style w:type="character" w:customStyle="1" w:styleId="Heading5Char">
    <w:name w:val="Heading 5 Char"/>
    <w:basedOn w:val="DefaultParagraphFont"/>
    <w:link w:val="Heading5"/>
    <w:uiPriority w:val="9"/>
    <w:rsid w:val="005C430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D14FA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ED14F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D14F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D14FA"/>
  </w:style>
  <w:style w:type="character" w:customStyle="1" w:styleId="EndNoteBibliographyChar">
    <w:name w:val="EndNote Bibliography Char"/>
    <w:basedOn w:val="NormalWebChar"/>
    <w:link w:val="EndNoteBibliography"/>
    <w:rsid w:val="00ED14F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D60"/>
    <w:rPr>
      <w:rFonts w:ascii="Times New Roman" w:eastAsia="Times New Roman" w:hAnsi="Times New Roman" w:cs="Times New Roman"/>
    </w:rPr>
  </w:style>
  <w:style w:type="paragraph" w:customStyle="1" w:styleId="s7">
    <w:name w:val="s7"/>
    <w:basedOn w:val="Normal"/>
    <w:rsid w:val="005A4927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5A4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81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0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2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5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6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4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B5DBE4-713A-104D-9D0B-FC5FE6C2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bonyo Ouru</dc:creator>
  <cp:keywords/>
  <dc:description/>
  <cp:lastModifiedBy>Phoebe Abonyo Ouru</cp:lastModifiedBy>
  <cp:revision>2</cp:revision>
  <cp:lastPrinted>2024-10-04T20:56:00Z</cp:lastPrinted>
  <dcterms:created xsi:type="dcterms:W3CDTF">2025-04-03T15:07:00Z</dcterms:created>
  <dcterms:modified xsi:type="dcterms:W3CDTF">2025-04-03T15:07:00Z</dcterms:modified>
</cp:coreProperties>
</file>